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F14B77">
      <w:pP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Table S1. Sequencing data quality control information table.</w:t>
      </w:r>
    </w:p>
    <w:tbl>
      <w:tblPr>
        <w:tblStyle w:val="2"/>
        <w:tblW w:w="4998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75"/>
        <w:gridCol w:w="1075"/>
        <w:gridCol w:w="1189"/>
        <w:gridCol w:w="763"/>
        <w:gridCol w:w="588"/>
        <w:gridCol w:w="853"/>
        <w:gridCol w:w="853"/>
        <w:gridCol w:w="1485"/>
        <w:gridCol w:w="1813"/>
        <w:gridCol w:w="3007"/>
        <w:gridCol w:w="1708"/>
        <w:gridCol w:w="999"/>
      </w:tblGrid>
      <w:tr w14:paraId="1A4835B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47C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pleID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AEA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adNum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B88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seNum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ECB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C(%)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57D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(%)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95C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20(%)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E33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30(%)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017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30(%)&gt;80%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E7F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rage Q30(%)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55E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rage Q30(%)&gt;80%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B7C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adNum&gt;=45000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70D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alified</w:t>
            </w:r>
          </w:p>
        </w:tc>
      </w:tr>
      <w:tr w14:paraId="02AF6C29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16F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0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68F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0,376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89D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,229,315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A73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34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5BF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FA0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28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CC9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51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C61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EC1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06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7A1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04C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93B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557256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0DA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0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F0F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0,376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51D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,066,003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F49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.36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2A9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4D7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97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B7C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62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9AF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0C66AD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8807FB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7CCD0D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80960A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7545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640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1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DF3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1,920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4BA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,597,157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6BB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7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032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D71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31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80F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39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FB6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779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54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C3F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19E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E71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2DF967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734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1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0EE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1,920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EEF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,427,566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37F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.34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137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AAA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62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7F4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69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762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BF63F4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F60F7E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85E2ED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5B66CE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1B1B3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035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2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5DD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5,766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DA1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,154,905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199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18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972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81A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79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67C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39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8B3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C6F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29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0B0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335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D11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48B1D5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7F9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2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374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5,766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E80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,999,293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234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79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255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E0E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77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C61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2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79B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892140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F4C298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8E8DCB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AF8B6F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467E51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5F2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3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E48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1,239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3A8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,891,971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706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42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9AD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712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98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CEA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66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469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CF3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.54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1F6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ACE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D30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08155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861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3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8BA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1,239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8E5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,776,397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624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86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7DE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64F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.52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C77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.43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A22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D80C34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B13FB9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2BB1E0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59972E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0CCC8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ED1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4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529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2,892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28F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,073,891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9AD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52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90C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9E5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32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398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88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CA7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A50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18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013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C1D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666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5C034AB3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10D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4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E1A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2,892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CCC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,883,699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0AD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97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6D1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D42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11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254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.49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028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B52F99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912BCD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1DF353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9B948A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FF4AC9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37B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6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06B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7,589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6E1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,071,178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10B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41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EAE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BBE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77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834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98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C4F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CC8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88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A8B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167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5F8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168949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336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6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4A3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7,589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37F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,952,952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C7C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89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62C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C01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88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E1A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.78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0DF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C0C3D1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F36E50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7329DE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2B1498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7405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4B2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8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5A1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4,149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D9E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,095,836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BAE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21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CFE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89C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.06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7FD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8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C29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2B1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37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E76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E24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E49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2CF6FD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EE7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8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186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4,149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6E4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,928,642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D1E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39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936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AE7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791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94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15C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45401A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FD13A1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15D0BD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D7DD33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2CECA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C6D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9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E5D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3,944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42E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,777,349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31F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24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F48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F6C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65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067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54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31D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DF9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29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74F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5AA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749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08AC30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F17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9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F50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3,944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B5A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,634,065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402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45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F1E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86D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81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7C8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05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C58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FFE454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5AF058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8D40AB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B3761D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1A0C51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BB8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E6B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5,809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741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,666,378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6E4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.2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26D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C1F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76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E3F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68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D43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C51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58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234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E89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61B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56B219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E65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F38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5,809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E6D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,555,119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58E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61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0D8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602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97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580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48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321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C7B2A3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8FAD80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BC563F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EA363C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689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262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0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45F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7,488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808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,842,620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F5E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43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54B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27B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33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A23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9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1F7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DB2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57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699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EC5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E3A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0DE02A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E3B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0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BE5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7,488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B33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,661,912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CE4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61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2EF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E9F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49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944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.25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6C5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1D914B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90E56A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80C59F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9C79AE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DC1F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F67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1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9BD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1,358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438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,457,391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7F5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42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92B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A04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82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0FD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77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BDE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B69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92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D5F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93D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55C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1E7160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144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1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C19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1,358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478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,294,463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6B8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41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1D3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366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33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B64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07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1AC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5A04D8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CBBB5D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A3E09E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861C54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D8F55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B66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2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E4B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8,504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29F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,089,388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07C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31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382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CD6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58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D5C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24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A8F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0A2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39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FF7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C1D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14C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0B06449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BCA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2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61E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8,504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273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,910,613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775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06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51A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A23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42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921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54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F8E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8A8953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628A9D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BD3578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D4A9E7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257F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630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5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42D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7,610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C02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,882,846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1C3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89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02F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6FF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88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11E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06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730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AB9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01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237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310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045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5721D3D5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26C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5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AC0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7,610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6B3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,705,915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4DF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37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BD8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A9C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396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.97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502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974191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61D1A4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92CE0F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591C1E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4CB0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783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7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726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4,999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757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,016,437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B5B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29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B07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272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6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F1D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78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8D2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B11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42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B99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C5D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444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053F47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286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7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3F9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4,999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18A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,868,053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25D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27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BEB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4B0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57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0D7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07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87F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3E02CB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39C2BC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7A210B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6291F2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A8D778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DCE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8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CCA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8,931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2C1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,914,284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6F5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79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288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321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78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701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95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14B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174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27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99D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D71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A6F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1990C695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015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8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2F2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8,931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2E6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,755,956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C86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.8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081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AF5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45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28D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.6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FB3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2CF47D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68D87B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D1A1E7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126462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983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CD5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9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593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4,689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033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,951,160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353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95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6F9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D13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14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D7A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12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B4E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EF1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8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7BD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62D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5EB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6E789A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74E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9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762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4,689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4F3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,800,967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726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97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77B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D90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2DC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58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33D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250E48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E30A4F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DF5FB2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634A87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62442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324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D4B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6,006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E1D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,978,829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0C5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74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771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1E7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61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CC2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21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A41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7E4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6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CFC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F37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028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57928DA1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192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E8C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6,006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3D7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,848,265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563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72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ADD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A3E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34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D27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09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67C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C89132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E71B02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F7B566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4A5BBE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51AC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B49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0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D09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7,749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9EC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,644,589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F5F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52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032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CBF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53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E73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95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FE1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90C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.67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32E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4D1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AEE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353600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A9A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0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305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7,749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023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,489,072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69F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27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4E9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834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45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9CF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.4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77A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B2C02C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6E5978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08832E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19691F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73DE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887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1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D4B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9,898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3D0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,131,584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E14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03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DE3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6FC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8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AA7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72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621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392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01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C83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77C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63C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348B60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BD5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1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8FF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9,898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242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,972,953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BA4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69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F5C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A66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45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C10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3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284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84A262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9490B7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808D7F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543B83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E1B6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3B5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3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2E1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5,001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8F0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3,833,289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99D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85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9AE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03C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54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C1A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2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207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DC7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02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29E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786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CCB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2A9A8E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797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3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C10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5,001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8A7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3,621,075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926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49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0DA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2C1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6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951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84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392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A5BEC1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E03D13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B70A41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C3890E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FD35D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1B6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4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A4C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3,240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0CB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,623,517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77C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75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87D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5DD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.32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16B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3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49F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E2F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4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B3F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2EF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545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2C2B44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1E0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4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BB3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3,240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08F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,477,227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329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91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F6F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3F9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78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BC7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6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4A0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91152C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532A67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B07B73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CE8956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BDFF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872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5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34C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5,153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52C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,328,134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405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61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62D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4FB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57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CB0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43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5AA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07F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29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76C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917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39E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2D7212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D9C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5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138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5,153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E08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,154,872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7B0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88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415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F4A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81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4F2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16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C55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697A8D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798D49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CE3C17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2F222D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EA36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11D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6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A1A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8,216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873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,026,035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E58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9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081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D7F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53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668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45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43C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ACA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8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6E7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963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2D7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151791C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4CB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6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DFA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8,216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611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,844,673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904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.38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22E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13D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32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150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15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C33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BBC4B7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E2ED77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D21F24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0599BD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FCF7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365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7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73E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3,168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E36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,149,357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979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64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30F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E7C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53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E25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38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6D3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9D4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31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F91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5E1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3CA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54D22F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978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7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0EA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3,168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416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,960,867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98E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54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B23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010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8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A61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24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981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C09289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6389BB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ECCFF5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E39084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47D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749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9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52A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5,454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900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,656,284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7EC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94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47B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A32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97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7D5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25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6A9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633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59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836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B05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CE0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211422B5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993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9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BE6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5,454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FA1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,466,675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C82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01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23F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D36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44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0C8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.93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F5E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28A188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C5970A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11DEB2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07E35A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402E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CE1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2FF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1,060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FBF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,396,975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1A0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15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F2C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33F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57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42E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98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FAF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B2D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67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D75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090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8FE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25A8A8BD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7A5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3D8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1,060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3FF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,235,418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F9E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24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F2D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B1D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51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6D7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36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E31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96DF59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8BDF64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94BD47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A0ACCB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98B8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BDE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40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E89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5,923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AFF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,232,217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27A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.69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1AC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744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25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D28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61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6C7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025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.83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EE3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DDF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E7C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232811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E0B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40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351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5,923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D3B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,080,667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AE2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19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818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239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79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AAE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.05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C76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874EF8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EEB25C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89C263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8E5582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F46B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EB2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41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1FE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0,233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C82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,927,711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2B1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11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285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12B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72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33E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79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D96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24C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13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E2C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2F9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6D8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2D62AC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3BE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41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A31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0,233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B2B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,788,046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2A8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35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5F9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FF1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.68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56D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47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8AE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FCEE9E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ABE88C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8F728F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C7A696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377E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9A4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4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ECB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3,008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319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,301,371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80C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59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0EB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C7B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44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F7C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78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982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04B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14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F5B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2C0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F84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36E7F659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050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4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0B6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3,008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2AE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,172,396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D09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.2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3F0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75A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.2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E12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.5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D6D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106796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6CD82E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3BC709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133DDE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A7098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C02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6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0A1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3,703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527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,996,769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4F4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55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0A7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CDE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88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904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83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DA9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482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73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378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0F0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908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47FB3B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A4E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6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448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3,703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2E0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,827,940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A30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.16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B87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49F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22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452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.64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02A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C68169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922189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77951C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B4586C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0E20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E00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7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1D0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9,750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A45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,831,924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CBF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63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4AF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A9D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71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866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21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847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BB4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40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D4B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A6F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46D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0C84FC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1A0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7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8E3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9,750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E9F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,689,957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809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.36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65A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490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01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EFC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6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7DA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DDFA63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75BC4D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A276DC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0E3B1F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BC22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1D4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8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316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1,214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1B2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,166,794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E47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57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67D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E52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69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A99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5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1E8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6C7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15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513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F0E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AFE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3F4CF0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CCB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8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842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1,214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BF6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,021,365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35C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42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0CA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6BA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52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460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81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068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637B0D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17A7B0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9BA9EF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11A4E1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09CC4C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610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9_R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76D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3,935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B99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,054,246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1A9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.32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741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A43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65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388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44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784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A6E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295</w:t>
            </w: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0BD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88E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141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6B5DB7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EA3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9_R2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324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3,935 </w:t>
            </w:r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47C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,883,919 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8EB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.31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145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739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63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379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15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7AF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BE2B47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74F502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5B406E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6125FC"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2A7F6DE0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89B6B7D">
      <w:pP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Bootstrap estimates (n = 500) for the full Cox regression model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69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5"/>
        <w:gridCol w:w="1080"/>
        <w:gridCol w:w="1080"/>
        <w:gridCol w:w="1080"/>
        <w:gridCol w:w="1080"/>
        <w:gridCol w:w="1080"/>
      </w:tblGrid>
      <w:tr w14:paraId="22CD2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6A6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6A6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B4D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_boot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033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I_lower 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75D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_upper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ED7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verage</w:t>
            </w:r>
          </w:p>
        </w:tc>
      </w:tr>
      <w:tr w14:paraId="2A8B6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451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mber of chronic comorbiditi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E5C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17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30E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DE7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92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159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7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F6A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0861B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8B2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RS-G Scor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E85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6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8B7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4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BF5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2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932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8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87A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51D5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FDC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I/ARB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918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21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DF3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6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F7D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694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5C1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8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153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A32D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723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eatinin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3CD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1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058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192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32B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2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FCE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4CBF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291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/liver/pancreatic diseas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B1E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5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BC0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1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BCB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485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BF7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30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218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 w14:paraId="39A644E9">
      <w:pP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Bootstrap estimates (n = 500) for the reduced Cox regression model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6480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080"/>
        <w:gridCol w:w="1080"/>
        <w:gridCol w:w="1080"/>
        <w:gridCol w:w="1080"/>
        <w:gridCol w:w="1080"/>
      </w:tblGrid>
      <w:tr w14:paraId="79F38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DC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9E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B1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_boot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7C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I_lower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B4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_upper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8B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verage</w:t>
            </w:r>
          </w:p>
        </w:tc>
      </w:tr>
      <w:tr w14:paraId="04273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AE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RS-G S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09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1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58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95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E3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03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8470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8B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eatin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44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CC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7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0A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4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D0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24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 w14:paraId="3E039625">
      <w:pP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The result of the Variance Inflation Factor (VIF)</w:t>
      </w:r>
    </w:p>
    <w:tbl>
      <w:tblPr>
        <w:tblStyle w:val="2"/>
        <w:tblW w:w="8994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4"/>
        <w:gridCol w:w="3030"/>
      </w:tblGrid>
      <w:tr w14:paraId="38B23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E4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CD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f_values</w:t>
            </w:r>
          </w:p>
        </w:tc>
      </w:tr>
      <w:tr w14:paraId="16421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E5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mber of chronic comorbidities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D3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88</w:t>
            </w:r>
          </w:p>
        </w:tc>
      </w:tr>
      <w:tr w14:paraId="7636B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8E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RS-G Score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F0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27</w:t>
            </w:r>
          </w:p>
        </w:tc>
      </w:tr>
      <w:tr w14:paraId="236FB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A9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I/ARB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2D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1</w:t>
            </w:r>
          </w:p>
        </w:tc>
      </w:tr>
      <w:tr w14:paraId="22DEC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AB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eatinine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33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07</w:t>
            </w:r>
          </w:p>
        </w:tc>
      </w:tr>
      <w:tr w14:paraId="53F7B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31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/liver/pancreatic diseases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8B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21</w:t>
            </w:r>
          </w:p>
        </w:tc>
      </w:tr>
    </w:tbl>
    <w:p w14:paraId="0E2F822E">
      <w:pP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 w14:paraId="2D68F14D">
      <w:pP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 w14:paraId="41F3D0F1">
      <w:pP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Figure S1. Results of PERMANOVA (Adonis) analyses for all clinical and demographic variables listed in Table 1. R² values represent the proportion of variance in microbiome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β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-diversity explained by each variable. No variables reached statistical significance (all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&gt; 0.05).</w:t>
      </w:r>
    </w:p>
    <w:p w14:paraId="47C9502E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994C276">
      <w:pP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9774555" cy="5139055"/>
            <wp:effectExtent l="0" t="0" r="444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774555" cy="5139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7AB29">
      <w:pP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. Bootstrap estimates (n = 500) for the full 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and the 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reduced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95%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confidence intervals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163BA5AB">
      <w:pP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9776460" cy="3596005"/>
            <wp:effectExtent l="0" t="0" r="2540" b="10795"/>
            <wp:docPr id="2" name="图片 2" descr="2和5变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和5变量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776460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A162FF"/>
    <w:rsid w:val="05E704F8"/>
    <w:rsid w:val="0F54395D"/>
    <w:rsid w:val="13B65B3D"/>
    <w:rsid w:val="22500B99"/>
    <w:rsid w:val="2A7A3E7F"/>
    <w:rsid w:val="2D9D47F0"/>
    <w:rsid w:val="2DD90EBD"/>
    <w:rsid w:val="2F1E59C3"/>
    <w:rsid w:val="32C44F8B"/>
    <w:rsid w:val="36213401"/>
    <w:rsid w:val="3F12422F"/>
    <w:rsid w:val="4FC13833"/>
    <w:rsid w:val="6A3A368D"/>
    <w:rsid w:val="6E172AFA"/>
    <w:rsid w:val="71A162FF"/>
    <w:rsid w:val="71D50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29</Words>
  <Characters>4179</Characters>
  <Lines>0</Lines>
  <Paragraphs>0</Paragraphs>
  <TotalTime>4</TotalTime>
  <ScaleCrop>false</ScaleCrop>
  <LinksUpToDate>false</LinksUpToDate>
  <CharactersWithSpaces>440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08:20:00Z</dcterms:created>
  <dc:creator>Jiang</dc:creator>
  <cp:lastModifiedBy>笑笑</cp:lastModifiedBy>
  <dcterms:modified xsi:type="dcterms:W3CDTF">2025-06-03T16:2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YWUxYzQyNjM3MTBkNDY2YjE1MGU4OWY3YTAzODc4YTciLCJ1c2VySWQiOiIyODQ4NzMwMjAifQ==</vt:lpwstr>
  </property>
  <property fmtid="{D5CDD505-2E9C-101B-9397-08002B2CF9AE}" pid="4" name="ICV">
    <vt:lpwstr>A3B4729FD49D4658A9F995CC70235714_12</vt:lpwstr>
  </property>
</Properties>
</file>